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4C59" w:rsidRDefault="00674C59" w:rsidP="00674C59">
      <w:pPr>
        <w:adjustRightInd w:val="0"/>
        <w:snapToGrid w:val="0"/>
        <w:spacing w:beforeLines="50" w:before="156" w:line="360" w:lineRule="auto"/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EB7C2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5</w:t>
      </w:r>
      <w:r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 xml:space="preserve"> </w:t>
      </w:r>
      <w:r w:rsidRPr="00EB7C2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Table. Identification of host proteins associated with MabrNPV-CTa BV.</w:t>
      </w:r>
    </w:p>
    <w:tbl>
      <w:tblPr>
        <w:tblW w:w="4939" w:type="pct"/>
        <w:tblLayout w:type="fixed"/>
        <w:tblLook w:val="04A0" w:firstRow="1" w:lastRow="0" w:firstColumn="1" w:lastColumn="0" w:noHBand="0" w:noVBand="1"/>
      </w:tblPr>
      <w:tblGrid>
        <w:gridCol w:w="1957"/>
        <w:gridCol w:w="3397"/>
        <w:gridCol w:w="1417"/>
        <w:gridCol w:w="1985"/>
        <w:gridCol w:w="283"/>
        <w:gridCol w:w="426"/>
        <w:gridCol w:w="994"/>
        <w:gridCol w:w="566"/>
        <w:gridCol w:w="286"/>
        <w:gridCol w:w="297"/>
        <w:gridCol w:w="554"/>
        <w:gridCol w:w="851"/>
        <w:gridCol w:w="694"/>
        <w:gridCol w:w="294"/>
      </w:tblGrid>
      <w:tr w:rsidR="00674C59" w:rsidRPr="008D2F32" w:rsidTr="00860547">
        <w:trPr>
          <w:trHeight w:val="285"/>
        </w:trPr>
        <w:tc>
          <w:tcPr>
            <w:tcW w:w="69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6DDE8" w:themeFill="accent5" w:themeFillTint="66"/>
            <w:noWrap/>
            <w:vAlign w:val="center"/>
            <w:hideMark/>
          </w:tcPr>
          <w:p w:rsidR="00674C59" w:rsidRPr="008D2F32" w:rsidRDefault="00674C59" w:rsidP="00860547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Category</w:t>
            </w:r>
          </w:p>
        </w:tc>
        <w:tc>
          <w:tcPr>
            <w:tcW w:w="121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6DDE8" w:themeFill="accent5" w:themeFillTint="66"/>
            <w:noWrap/>
            <w:vAlign w:val="center"/>
            <w:hideMark/>
          </w:tcPr>
          <w:p w:rsidR="00674C59" w:rsidRPr="008D2F32" w:rsidRDefault="00674C59" w:rsidP="00860547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Protein</w:t>
            </w:r>
          </w:p>
        </w:tc>
        <w:tc>
          <w:tcPr>
            <w:tcW w:w="50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6DDE8" w:themeFill="accent5" w:themeFillTint="66"/>
            <w:noWrap/>
            <w:vAlign w:val="center"/>
            <w:hideMark/>
          </w:tcPr>
          <w:p w:rsidR="00674C59" w:rsidRPr="008D2F32" w:rsidRDefault="00674C59" w:rsidP="00860547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Accession No.</w:t>
            </w:r>
          </w:p>
        </w:tc>
        <w:tc>
          <w:tcPr>
            <w:tcW w:w="70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6DDE8" w:themeFill="accent5" w:themeFillTint="66"/>
            <w:noWrap/>
            <w:vAlign w:val="center"/>
            <w:hideMark/>
          </w:tcPr>
          <w:p w:rsidR="00674C59" w:rsidRPr="008D2F32" w:rsidRDefault="00674C59" w:rsidP="00860547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Species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right w:val="nil"/>
            </w:tcBorders>
            <w:shd w:val="clear" w:color="auto" w:fill="B6DDE8" w:themeFill="accent5" w:themeFillTint="66"/>
            <w:noWrap/>
            <w:vAlign w:val="bottom"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6DDE8" w:themeFill="accent5" w:themeFillTint="66"/>
            <w:vAlign w:val="bottom"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B</w:t>
            </w: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V from H.armigera</w:t>
            </w:r>
          </w:p>
        </w:tc>
        <w:tc>
          <w:tcPr>
            <w:tcW w:w="102" w:type="pct"/>
            <w:tcBorders>
              <w:top w:val="single" w:sz="4" w:space="0" w:color="auto"/>
              <w:left w:val="nil"/>
              <w:right w:val="nil"/>
            </w:tcBorders>
            <w:shd w:val="clear" w:color="auto" w:fill="B6DDE8" w:themeFill="accent5" w:themeFillTint="66"/>
            <w:vAlign w:val="bottom"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" w:type="pct"/>
            <w:tcBorders>
              <w:top w:val="single" w:sz="4" w:space="0" w:color="auto"/>
              <w:left w:val="nil"/>
              <w:right w:val="nil"/>
            </w:tcBorders>
            <w:shd w:val="clear" w:color="auto" w:fill="B6DDE8" w:themeFill="accent5" w:themeFillTint="66"/>
            <w:noWrap/>
            <w:vAlign w:val="bottom"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6DDE8" w:themeFill="accent5" w:themeFillTint="66"/>
            <w:vAlign w:val="bottom"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B</w:t>
            </w: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V from S.exigua</w:t>
            </w:r>
          </w:p>
        </w:tc>
        <w:tc>
          <w:tcPr>
            <w:tcW w:w="105" w:type="pct"/>
            <w:tcBorders>
              <w:top w:val="single" w:sz="4" w:space="0" w:color="auto"/>
              <w:left w:val="nil"/>
              <w:right w:val="nil"/>
            </w:tcBorders>
            <w:shd w:val="clear" w:color="auto" w:fill="B6DDE8" w:themeFill="accent5" w:themeFillTint="66"/>
            <w:vAlign w:val="bottom"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</w:tr>
      <w:tr w:rsidR="00674C59" w:rsidRPr="008D2F32" w:rsidTr="00860547">
        <w:trPr>
          <w:trHeight w:val="315"/>
        </w:trPr>
        <w:tc>
          <w:tcPr>
            <w:tcW w:w="69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6DDE8" w:themeFill="accent5" w:themeFillTint="66"/>
            <w:hideMark/>
          </w:tcPr>
          <w:p w:rsidR="00674C59" w:rsidRPr="008D2F32" w:rsidRDefault="00674C59" w:rsidP="00860547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1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6DDE8" w:themeFill="accent5" w:themeFillTint="66"/>
            <w:vAlign w:val="center"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6DDE8" w:themeFill="accent5" w:themeFillTint="66"/>
            <w:vAlign w:val="center"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6DDE8" w:themeFill="accent5" w:themeFillTint="66"/>
            <w:vAlign w:val="center"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B6DDE8" w:themeFill="accent5" w:themeFillTint="66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Score</w:t>
            </w:r>
            <w:r w:rsidRPr="008D2F3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55" w:type="pct"/>
            <w:tcBorders>
              <w:left w:val="nil"/>
              <w:bottom w:val="single" w:sz="4" w:space="0" w:color="auto"/>
              <w:right w:val="nil"/>
            </w:tcBorders>
            <w:shd w:val="clear" w:color="auto" w:fill="B6DDE8" w:themeFill="accent5" w:themeFillTint="66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% Cov</w:t>
            </w:r>
            <w:r w:rsidRPr="008D2F3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04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B6DDE8" w:themeFill="accent5" w:themeFillTint="66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Peptides</w:t>
            </w:r>
            <w:r w:rsidRPr="008D2F3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04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B6DDE8" w:themeFill="accent5" w:themeFillTint="66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Score</w:t>
            </w:r>
            <w:r w:rsidRPr="008D2F3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04" w:type="pct"/>
            <w:tcBorders>
              <w:left w:val="nil"/>
              <w:bottom w:val="single" w:sz="4" w:space="0" w:color="auto"/>
              <w:right w:val="nil"/>
            </w:tcBorders>
            <w:shd w:val="clear" w:color="auto" w:fill="B6DDE8" w:themeFill="accent5" w:themeFillTint="66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% Cov</w:t>
            </w:r>
            <w:r w:rsidRPr="008D2F3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53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B6DDE8" w:themeFill="accent5" w:themeFillTint="66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Peptides</w:t>
            </w:r>
            <w:r w:rsidRPr="008D2F3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c</w:t>
            </w:r>
          </w:p>
        </w:tc>
      </w:tr>
      <w:tr w:rsidR="00674C59" w:rsidRPr="008D2F32" w:rsidTr="00860547">
        <w:trPr>
          <w:trHeight w:val="255"/>
        </w:trPr>
        <w:tc>
          <w:tcPr>
            <w:tcW w:w="69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Cytoskeleton</w:t>
            </w:r>
          </w:p>
        </w:tc>
        <w:tc>
          <w:tcPr>
            <w:tcW w:w="12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Actin-4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gi|525328769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Bombyx mori</w:t>
            </w:r>
          </w:p>
        </w:tc>
        <w:tc>
          <w:tcPr>
            <w:tcW w:w="25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55.7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90.2</w:t>
            </w:r>
          </w:p>
        </w:tc>
        <w:tc>
          <w:tcPr>
            <w:tcW w:w="30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09</w:t>
            </w:r>
          </w:p>
        </w:tc>
        <w:tc>
          <w:tcPr>
            <w:tcW w:w="30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36.51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65.4</w:t>
            </w:r>
          </w:p>
        </w:tc>
        <w:tc>
          <w:tcPr>
            <w:tcW w:w="35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31</w:t>
            </w:r>
          </w:p>
        </w:tc>
      </w:tr>
      <w:tr w:rsidR="00674C59" w:rsidRPr="008D2F32" w:rsidTr="00860547">
        <w:trPr>
          <w:trHeight w:val="255"/>
        </w:trPr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74C59" w:rsidRPr="008D2F32" w:rsidRDefault="00674C59" w:rsidP="00860547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Alpha-tubulin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gi|37342723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Helicoverpa armigera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5.5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35.3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0.8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9.1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674C59" w:rsidRPr="008D2F32" w:rsidTr="00860547">
        <w:trPr>
          <w:trHeight w:val="255"/>
        </w:trPr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74C59" w:rsidRPr="008D2F32" w:rsidRDefault="00674C59" w:rsidP="00860547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Profilin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gi|39922702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Spodoptera frugiperda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5.0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7.8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4.0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7.8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674C59" w:rsidRPr="008D2F32" w:rsidTr="00860547">
        <w:trPr>
          <w:trHeight w:val="255"/>
        </w:trPr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74C59" w:rsidRPr="008D2F32" w:rsidRDefault="00674C59" w:rsidP="00860547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Transgelin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gi|50918867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Pararge aegeria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5.3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2.3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674C59" w:rsidRPr="008D2F32" w:rsidTr="00860547">
        <w:trPr>
          <w:trHeight w:val="255"/>
        </w:trPr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74C59" w:rsidRPr="008D2F32" w:rsidRDefault="00674C59" w:rsidP="00860547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Beta tubulin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gi|33341142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Helicoverpa armigera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4.0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32.4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6.3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1.9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674C59" w:rsidRPr="008D2F32" w:rsidTr="00860547">
        <w:trPr>
          <w:trHeight w:val="255"/>
        </w:trPr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74C59" w:rsidRPr="008D2F32" w:rsidRDefault="00674C59" w:rsidP="00860547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Twinstar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gi|50918235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Pararge aegeria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7.8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6.5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9.1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674C59" w:rsidRPr="008D2F32" w:rsidTr="00860547">
        <w:trPr>
          <w:trHeight w:val="255"/>
        </w:trPr>
        <w:tc>
          <w:tcPr>
            <w:tcW w:w="6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Signaling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4-3-3 protein epsilon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gi|91032898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Papilio xuthus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4.7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43.1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0.5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32.4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674C59" w:rsidRPr="008D2F32" w:rsidTr="00860547">
        <w:trPr>
          <w:trHeight w:val="255"/>
        </w:trPr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674C59" w:rsidRPr="008D2F32" w:rsidRDefault="00674C59" w:rsidP="00860547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4-3-3 protein zeta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gi|91795730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Papilio xuthus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0.0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30.8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8.4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2.3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674C59" w:rsidRPr="008D2F32" w:rsidTr="00860547">
        <w:trPr>
          <w:trHeight w:val="255"/>
        </w:trPr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674C59" w:rsidRPr="008D2F32" w:rsidRDefault="00674C59" w:rsidP="00860547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Arginine kinase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gi|35689249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Helicoverpa armigera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0.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4.8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5.3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1.3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674C59" w:rsidRPr="008D2F32" w:rsidTr="00860547">
        <w:trPr>
          <w:trHeight w:val="255"/>
        </w:trPr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674C59" w:rsidRPr="008D2F32" w:rsidRDefault="00674C59" w:rsidP="00860547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Ubiquitin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gi|3837398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Helicoverpa armigera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.8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6.1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3.6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34.2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674C59" w:rsidRPr="008D2F32" w:rsidTr="00860547">
        <w:trPr>
          <w:trHeight w:val="255"/>
        </w:trPr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674C59" w:rsidRPr="008D2F32" w:rsidRDefault="00674C59" w:rsidP="00860547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C1A cysteine protease precursor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gi|25474634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Spodoptera frugiperda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.7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3.8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4.6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674C59" w:rsidRPr="008D2F32" w:rsidTr="00860547">
        <w:trPr>
          <w:trHeight w:val="255"/>
        </w:trPr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674C59" w:rsidRPr="008D2F32" w:rsidRDefault="00674C59" w:rsidP="00860547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Cartilage oligomeric matrix protein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gi|91031937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Papilio xuthus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.8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6.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6.3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674C59" w:rsidRPr="008D2F32" w:rsidTr="00860547">
        <w:trPr>
          <w:trHeight w:val="255"/>
        </w:trPr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674C59" w:rsidRPr="008D2F32" w:rsidRDefault="00674C59" w:rsidP="00860547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Growth blocking peptide binding protein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gi|34157960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Spodoptera exigua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9.8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674C59" w:rsidRPr="008D2F32" w:rsidTr="00860547">
        <w:trPr>
          <w:trHeight w:val="255"/>
        </w:trPr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674C59" w:rsidRPr="008D2F32" w:rsidRDefault="00674C59" w:rsidP="00860547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Imaginal disc growth factor-like protein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gi|8572620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Mamestra brassicae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3.0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2.4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3.6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2.4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6</w:t>
            </w:r>
          </w:p>
        </w:tc>
      </w:tr>
      <w:tr w:rsidR="00674C59" w:rsidRPr="008D2F32" w:rsidTr="00860547">
        <w:trPr>
          <w:trHeight w:val="255"/>
        </w:trPr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674C59" w:rsidRPr="008D2F32" w:rsidRDefault="00674C59" w:rsidP="00860547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Rab gdp-dissociation inhibitor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gi|91455622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Operophtera brumata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.8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5.4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.1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4.1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674C59" w:rsidRPr="008D2F32" w:rsidTr="00860547">
        <w:trPr>
          <w:trHeight w:val="255"/>
        </w:trPr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674C59" w:rsidRPr="008D2F32" w:rsidRDefault="00674C59" w:rsidP="00860547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Rab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gi|34698776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Helicoverpa armigera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.8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2.3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</w:tr>
      <w:tr w:rsidR="00674C59" w:rsidRPr="008D2F32" w:rsidTr="00860547">
        <w:trPr>
          <w:trHeight w:val="255"/>
        </w:trPr>
        <w:tc>
          <w:tcPr>
            <w:tcW w:w="6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Immunity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FK506-binding protein 2 precursor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gi|82209249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Plutella xylostella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4.4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7.2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5.7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674C59" w:rsidRPr="008D2F32" w:rsidTr="00860547">
        <w:trPr>
          <w:trHeight w:val="255"/>
        </w:trPr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74C59" w:rsidRPr="008D2F32" w:rsidRDefault="00674C59" w:rsidP="00860547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Hemocyte aggregation inhibitor protein precursor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gi|35762506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Danaus plexippus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3.5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0.5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2.8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3</w:t>
            </w:r>
          </w:p>
        </w:tc>
      </w:tr>
      <w:tr w:rsidR="00674C59" w:rsidRPr="008D2F32" w:rsidTr="00860547">
        <w:trPr>
          <w:trHeight w:val="255"/>
        </w:trPr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74C59" w:rsidRPr="008D2F32" w:rsidRDefault="00674C59" w:rsidP="00860547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Hemocytin isoform X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gi|91035301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Papilio xuthus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1.1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.6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9.3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3.1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5</w:t>
            </w:r>
          </w:p>
        </w:tc>
      </w:tr>
      <w:tr w:rsidR="00674C59" w:rsidRPr="008D2F32" w:rsidTr="00860547">
        <w:trPr>
          <w:trHeight w:val="255"/>
        </w:trPr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74C59" w:rsidRPr="008D2F32" w:rsidRDefault="00674C59" w:rsidP="00860547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Inter alpha-trypsin inhibitor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gi|76844125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Plutella xylostella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3.5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.8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.9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4.3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674C59" w:rsidRPr="008D2F32" w:rsidTr="00860547">
        <w:trPr>
          <w:trHeight w:val="255"/>
        </w:trPr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74C59" w:rsidRPr="008D2F32" w:rsidRDefault="00674C59" w:rsidP="00860547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Prophenoloxidase-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gi|15914181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Heliothis virescens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44.2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42.5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68.6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60.7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49</w:t>
            </w:r>
          </w:p>
        </w:tc>
      </w:tr>
      <w:tr w:rsidR="00674C59" w:rsidRPr="008D2F32" w:rsidTr="00860547">
        <w:trPr>
          <w:trHeight w:val="255"/>
        </w:trPr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74C59" w:rsidRPr="008D2F32" w:rsidRDefault="00674C59" w:rsidP="00860547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Serpin 3b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gi|2773341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Manduca sexta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.4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5.9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4.4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674C59" w:rsidRPr="008D2F32" w:rsidTr="00860547">
        <w:trPr>
          <w:trHeight w:val="255"/>
        </w:trPr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74C59" w:rsidRPr="008D2F32" w:rsidRDefault="00674C59" w:rsidP="00860547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C-type lectin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gi|10689708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Helicoverpa armigera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33.0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69.6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7.6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6.1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1</w:t>
            </w:r>
          </w:p>
        </w:tc>
      </w:tr>
      <w:tr w:rsidR="00674C59" w:rsidRPr="008D2F32" w:rsidTr="00860547">
        <w:trPr>
          <w:trHeight w:val="255"/>
        </w:trPr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74C59" w:rsidRPr="008D2F32" w:rsidRDefault="00674C59" w:rsidP="00860547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Serine protease inhibitor 3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gi|55788333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Ostrinia furnacalis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.2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.2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5.2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674C59" w:rsidRPr="008D2F32" w:rsidTr="00860547">
        <w:trPr>
          <w:trHeight w:val="255"/>
        </w:trPr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74C59" w:rsidRPr="008D2F32" w:rsidRDefault="00674C59" w:rsidP="00860547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Thymosin isoform 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gi|28990083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Helicoverpa armigera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5.9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30.5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4.0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9.1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674C59" w:rsidRPr="008D2F32" w:rsidTr="00860547">
        <w:trPr>
          <w:trHeight w:val="255"/>
        </w:trPr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74C59" w:rsidRPr="008D2F32" w:rsidRDefault="00674C59" w:rsidP="00860547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C-type lectin 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gi|38520265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Helicoverpa armigera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5.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39.9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3.1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674C59" w:rsidRPr="008D2F32" w:rsidTr="00860547">
        <w:trPr>
          <w:trHeight w:val="255"/>
        </w:trPr>
        <w:tc>
          <w:tcPr>
            <w:tcW w:w="6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Chaperone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Calreticulin precursor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gi|91409663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Papilio polytes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5.3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7.8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1.3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674C59" w:rsidRPr="008D2F32" w:rsidTr="00860547">
        <w:trPr>
          <w:trHeight w:val="255"/>
        </w:trPr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674C59" w:rsidRPr="008D2F32" w:rsidRDefault="00674C59" w:rsidP="00860547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Heat shock cognate 7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gi|72889487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Sesamia inferens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0.6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6.6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3.8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1.3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2</w:t>
            </w:r>
          </w:p>
        </w:tc>
      </w:tr>
      <w:tr w:rsidR="00674C59" w:rsidRPr="008D2F32" w:rsidTr="00860547">
        <w:trPr>
          <w:trHeight w:val="255"/>
        </w:trPr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674C59" w:rsidRPr="008D2F32" w:rsidRDefault="00674C59" w:rsidP="00860547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Heat shock protein 9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gi|37904653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Spodoptera litura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6.3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3.4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8.2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674C59" w:rsidRPr="008D2F32" w:rsidTr="00860547">
        <w:trPr>
          <w:trHeight w:val="255"/>
        </w:trPr>
        <w:tc>
          <w:tcPr>
            <w:tcW w:w="6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Molecular transport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Apolipophorin-III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gi|30095302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Spodoptera exigua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.1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47.8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6.4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52.1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0</w:t>
            </w:r>
          </w:p>
        </w:tc>
      </w:tr>
      <w:tr w:rsidR="00674C59" w:rsidRPr="008D2F32" w:rsidTr="00860547">
        <w:trPr>
          <w:trHeight w:val="255"/>
        </w:trPr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74C59" w:rsidRPr="008D2F32" w:rsidRDefault="00674C59" w:rsidP="00860547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Very high density lipoprotein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gi|14634532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Helicoverpa zea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5.7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5.1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9.4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6</w:t>
            </w:r>
          </w:p>
        </w:tc>
      </w:tr>
      <w:tr w:rsidR="00674C59" w:rsidRPr="008D2F32" w:rsidTr="00860547">
        <w:trPr>
          <w:trHeight w:val="255"/>
        </w:trPr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74C59" w:rsidRPr="008D2F32" w:rsidRDefault="00674C59" w:rsidP="00860547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32 kDa ferritin subunit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gi|1790181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Galleria mellonella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4.3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0.3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3.3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4.6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0</w:t>
            </w:r>
          </w:p>
        </w:tc>
      </w:tr>
      <w:tr w:rsidR="00674C59" w:rsidRPr="008D2F32" w:rsidTr="00860547">
        <w:trPr>
          <w:trHeight w:val="255"/>
        </w:trPr>
        <w:tc>
          <w:tcPr>
            <w:tcW w:w="6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Antioxidation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Glutathione S-transferase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gi|28971901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Helicoverpa armigera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8.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6.3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674C59" w:rsidRPr="008D2F32" w:rsidTr="00860547">
        <w:trPr>
          <w:trHeight w:val="255"/>
        </w:trPr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674C59" w:rsidRPr="008D2F32" w:rsidRDefault="00674C59" w:rsidP="00860547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Thioredoxin peroxidase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gi|15945992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Helicoverpa armigera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3.8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.0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5.1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674C59" w:rsidRPr="008D2F32" w:rsidTr="00860547">
        <w:trPr>
          <w:trHeight w:val="255"/>
        </w:trPr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674C59" w:rsidRPr="008D2F32" w:rsidRDefault="00674C59" w:rsidP="00860547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Thioredoxin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gi|44148189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Helicoverpa armigera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3.2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3.2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674C59" w:rsidRPr="008D2F32" w:rsidTr="00860547">
        <w:trPr>
          <w:trHeight w:val="255"/>
        </w:trPr>
        <w:tc>
          <w:tcPr>
            <w:tcW w:w="699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674C59" w:rsidRPr="008D2F32" w:rsidRDefault="00674C59" w:rsidP="00860547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Metabolism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Glucose dehydrogenase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gi|82956965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FAD, quinone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3.8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.0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4.5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674C59" w:rsidRPr="008D2F32" w:rsidTr="00860547">
        <w:trPr>
          <w:trHeight w:val="255"/>
        </w:trPr>
        <w:tc>
          <w:tcPr>
            <w:tcW w:w="699" w:type="pct"/>
            <w:vMerge/>
            <w:tcBorders>
              <w:left w:val="nil"/>
              <w:right w:val="nil"/>
            </w:tcBorders>
            <w:shd w:val="clear" w:color="auto" w:fill="FFFFFF" w:themeFill="background1"/>
            <w:hideMark/>
          </w:tcPr>
          <w:p w:rsidR="00674C59" w:rsidRPr="008D2F32" w:rsidRDefault="00674C59" w:rsidP="00860547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Glyceraldehyde-3-phosphate dehydrogenase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gi|32867087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Helicoverpa armigera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7.3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31.3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8.7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674C59" w:rsidRPr="008D2F32" w:rsidTr="00860547">
        <w:trPr>
          <w:trHeight w:val="255"/>
        </w:trPr>
        <w:tc>
          <w:tcPr>
            <w:tcW w:w="699" w:type="pct"/>
            <w:vMerge/>
            <w:tcBorders>
              <w:left w:val="nil"/>
              <w:right w:val="nil"/>
            </w:tcBorders>
            <w:shd w:val="clear" w:color="auto" w:fill="FFFFFF" w:themeFill="background1"/>
            <w:hideMark/>
          </w:tcPr>
          <w:p w:rsidR="00674C59" w:rsidRPr="008D2F32" w:rsidRDefault="00674C59" w:rsidP="00860547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Glycogen synthase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gi|29127804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Spodoptera exigua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9.7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30.3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6.9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6</w:t>
            </w:r>
          </w:p>
        </w:tc>
      </w:tr>
      <w:tr w:rsidR="00674C59" w:rsidRPr="008D2F32" w:rsidTr="00860547">
        <w:trPr>
          <w:trHeight w:val="255"/>
        </w:trPr>
        <w:tc>
          <w:tcPr>
            <w:tcW w:w="699" w:type="pct"/>
            <w:vMerge/>
            <w:tcBorders>
              <w:left w:val="nil"/>
              <w:right w:val="nil"/>
            </w:tcBorders>
            <w:shd w:val="clear" w:color="auto" w:fill="FFFFFF" w:themeFill="background1"/>
            <w:hideMark/>
          </w:tcPr>
          <w:p w:rsidR="00674C59" w:rsidRPr="008D2F32" w:rsidRDefault="00674C59" w:rsidP="00860547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Isocitrate dehydrogenase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gi|50916029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Pararge aegeria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5.3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0.1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3.7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674C59" w:rsidRPr="008D2F32" w:rsidTr="00860547">
        <w:trPr>
          <w:trHeight w:val="255"/>
        </w:trPr>
        <w:tc>
          <w:tcPr>
            <w:tcW w:w="699" w:type="pct"/>
            <w:vMerge/>
            <w:tcBorders>
              <w:left w:val="nil"/>
              <w:right w:val="nil"/>
            </w:tcBorders>
            <w:shd w:val="clear" w:color="auto" w:fill="FFFFFF" w:themeFill="background1"/>
            <w:hideMark/>
          </w:tcPr>
          <w:p w:rsidR="00674C59" w:rsidRPr="008D2F32" w:rsidRDefault="00674C59" w:rsidP="00860547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P102 protein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gi|33468315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Heliothis virescens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7.3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3.1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3.4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3.2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674C59" w:rsidRPr="008D2F32" w:rsidTr="00860547">
        <w:trPr>
          <w:trHeight w:val="255"/>
        </w:trPr>
        <w:tc>
          <w:tcPr>
            <w:tcW w:w="699" w:type="pct"/>
            <w:vMerge/>
            <w:tcBorders>
              <w:left w:val="nil"/>
              <w:right w:val="nil"/>
            </w:tcBorders>
            <w:shd w:val="clear" w:color="auto" w:fill="FFFFFF" w:themeFill="background1"/>
            <w:hideMark/>
          </w:tcPr>
          <w:p w:rsidR="00674C59" w:rsidRPr="008D2F32" w:rsidRDefault="00674C59" w:rsidP="00860547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Alpha-amylase 2-like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gi|82756270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Bombyx mori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8.2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6.1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674C59" w:rsidRPr="008D2F32" w:rsidTr="00860547">
        <w:trPr>
          <w:trHeight w:val="255"/>
        </w:trPr>
        <w:tc>
          <w:tcPr>
            <w:tcW w:w="699" w:type="pct"/>
            <w:vMerge/>
            <w:tcBorders>
              <w:left w:val="nil"/>
              <w:right w:val="nil"/>
            </w:tcBorders>
            <w:shd w:val="clear" w:color="auto" w:fill="FFFFFF" w:themeFill="background1"/>
            <w:hideMark/>
          </w:tcPr>
          <w:p w:rsidR="00674C59" w:rsidRPr="008D2F32" w:rsidRDefault="00674C59" w:rsidP="00860547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Follicular epithelium yolk protein subunit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gi|35760618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Danaus plexippus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.5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3.4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3.5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674C59" w:rsidRPr="008D2F32" w:rsidTr="00860547">
        <w:trPr>
          <w:trHeight w:val="255"/>
        </w:trPr>
        <w:tc>
          <w:tcPr>
            <w:tcW w:w="699" w:type="pct"/>
            <w:vMerge/>
            <w:tcBorders>
              <w:left w:val="nil"/>
              <w:right w:val="nil"/>
            </w:tcBorders>
            <w:shd w:val="clear" w:color="auto" w:fill="FFFFFF" w:themeFill="background1"/>
            <w:hideMark/>
          </w:tcPr>
          <w:p w:rsidR="00674C59" w:rsidRPr="008D2F32" w:rsidRDefault="00674C59" w:rsidP="00860547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Guanine nucleotide-binding protein subunit beta-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gi|91333011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Amyelois transitella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6.1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8.8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3.7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6.2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674C59" w:rsidRPr="008D2F32" w:rsidTr="00860547">
        <w:trPr>
          <w:trHeight w:val="255"/>
        </w:trPr>
        <w:tc>
          <w:tcPr>
            <w:tcW w:w="699" w:type="pct"/>
            <w:vMerge/>
            <w:tcBorders>
              <w:left w:val="nil"/>
              <w:right w:val="nil"/>
            </w:tcBorders>
            <w:shd w:val="clear" w:color="auto" w:fill="FFFFFF" w:themeFill="background1"/>
            <w:hideMark/>
          </w:tcPr>
          <w:p w:rsidR="00674C59" w:rsidRPr="008D2F32" w:rsidRDefault="00674C59" w:rsidP="00860547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Midgut class 2 aminopeptidase N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gi|3778833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Spodoptera exigua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1.4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1.9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5.2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4.5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674C59" w:rsidRPr="008D2F32" w:rsidTr="00860547">
        <w:trPr>
          <w:trHeight w:val="255"/>
        </w:trPr>
        <w:tc>
          <w:tcPr>
            <w:tcW w:w="699" w:type="pct"/>
            <w:vMerge/>
            <w:tcBorders>
              <w:left w:val="nil"/>
              <w:right w:val="nil"/>
            </w:tcBorders>
            <w:shd w:val="clear" w:color="auto" w:fill="FFFFFF" w:themeFill="background1"/>
            <w:hideMark/>
          </w:tcPr>
          <w:p w:rsidR="00674C59" w:rsidRPr="008D2F32" w:rsidRDefault="00674C59" w:rsidP="00860547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Midgut class 3 aminopeptidase N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gi|6073917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Spodoptera exigua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5.2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4.2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9.1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674C59" w:rsidRPr="008D2F32" w:rsidTr="00860547">
        <w:trPr>
          <w:trHeight w:val="255"/>
        </w:trPr>
        <w:tc>
          <w:tcPr>
            <w:tcW w:w="699" w:type="pct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674C59" w:rsidRPr="008D2F32" w:rsidRDefault="00674C59" w:rsidP="00860547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Midgut class 4 aminopeptidase N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gi|3778834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Spodoptera exigua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1.0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0.1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1.8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7.2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674C59" w:rsidRPr="008D2F32" w:rsidTr="00860547">
        <w:trPr>
          <w:trHeight w:val="255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lastRenderedPageBreak/>
              <w:t>DNA binding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Histone H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gi|91456895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Operophtera brumata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32.5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0.9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674C59" w:rsidRPr="008D2F32" w:rsidTr="00860547">
        <w:trPr>
          <w:trHeight w:val="255"/>
        </w:trPr>
        <w:tc>
          <w:tcPr>
            <w:tcW w:w="6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Transcription and Translation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40S ribosomal protein S1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gi|91461558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Papilio xuthus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5.9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674C59" w:rsidRPr="008D2F32" w:rsidTr="00860547">
        <w:trPr>
          <w:trHeight w:val="255"/>
        </w:trPr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74C59" w:rsidRPr="008D2F32" w:rsidRDefault="00674C59" w:rsidP="00860547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40S ribosomal protein S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gi|91795783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Papilio xuthus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30.3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.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1.1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674C59" w:rsidRPr="008D2F32" w:rsidTr="00860547">
        <w:trPr>
          <w:trHeight w:val="255"/>
        </w:trPr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74C59" w:rsidRPr="008D2F32" w:rsidRDefault="00674C59" w:rsidP="00860547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40S ribosomal protein S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gi|5403956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SPOFR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9.9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34.6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6.1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7.3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674C59" w:rsidRPr="008D2F32" w:rsidTr="00860547">
        <w:trPr>
          <w:trHeight w:val="255"/>
        </w:trPr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74C59" w:rsidRPr="008D2F32" w:rsidRDefault="00674C59" w:rsidP="00860547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60S acidic ribosomal protein P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gi|1825304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Spodoptera frugiperda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4.8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35.2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4.3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674C59" w:rsidRPr="008D2F32" w:rsidTr="00860547">
        <w:trPr>
          <w:trHeight w:val="255"/>
        </w:trPr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74C59" w:rsidRPr="008D2F32" w:rsidRDefault="00674C59" w:rsidP="00860547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60S acidic ribosomal protein P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gi|1825304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Spodoptera frugiperda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4.1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59.8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8.6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56.3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674C59" w:rsidRPr="008D2F32" w:rsidTr="00860547">
        <w:trPr>
          <w:trHeight w:val="255"/>
        </w:trPr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74C59" w:rsidRPr="008D2F32" w:rsidRDefault="00674C59" w:rsidP="00860547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60S ribosomal protein L10a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gi|2200188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SPOFR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0.5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0.3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.3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674C59" w:rsidRPr="008D2F32" w:rsidTr="00860547">
        <w:trPr>
          <w:trHeight w:val="255"/>
        </w:trPr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74C59" w:rsidRPr="008D2F32" w:rsidRDefault="00674C59" w:rsidP="00860547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60S ribosomal protein L1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gi|91461493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Papilio xuthus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3.1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2.4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5.2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6.9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674C59" w:rsidRPr="008D2F32" w:rsidTr="00860547">
        <w:trPr>
          <w:trHeight w:val="255"/>
        </w:trPr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74C59" w:rsidRPr="008D2F32" w:rsidRDefault="00674C59" w:rsidP="00860547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60S ribosomal protein L13a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gi|91333531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Amyelois transitella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5.7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6.2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</w:tr>
      <w:tr w:rsidR="00674C59" w:rsidRPr="008D2F32" w:rsidTr="00860547">
        <w:trPr>
          <w:trHeight w:val="255"/>
        </w:trPr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74C59" w:rsidRPr="008D2F32" w:rsidRDefault="00674C59" w:rsidP="00860547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60S ribosomal protein L1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gi|2746251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Spodoptera frugiperda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4.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1.6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674C59" w:rsidRPr="008D2F32" w:rsidTr="00860547">
        <w:trPr>
          <w:trHeight w:val="255"/>
        </w:trPr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74C59" w:rsidRPr="008D2F32" w:rsidRDefault="00674C59" w:rsidP="00860547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60S ribosomal protein L1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gi|91540992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Papilio xuthus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3.6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5.9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</w:tr>
      <w:tr w:rsidR="00674C59" w:rsidRPr="008D2F32" w:rsidTr="00860547">
        <w:trPr>
          <w:trHeight w:val="255"/>
        </w:trPr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74C59" w:rsidRPr="008D2F32" w:rsidRDefault="00674C59" w:rsidP="00860547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60S ribosomal protein L1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gi|7493864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SPOFR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5.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3.5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7.8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7.3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674C59" w:rsidRPr="008D2F32" w:rsidTr="00860547">
        <w:trPr>
          <w:trHeight w:val="255"/>
        </w:trPr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74C59" w:rsidRPr="008D2F32" w:rsidRDefault="00674C59" w:rsidP="00860547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60S ribosomal protein L2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gi|91461574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Papilio xuthus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2.1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32.9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674C59" w:rsidRPr="008D2F32" w:rsidTr="00860547">
        <w:trPr>
          <w:trHeight w:val="255"/>
        </w:trPr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74C59" w:rsidRPr="008D2F32" w:rsidRDefault="00674C59" w:rsidP="00860547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60S ribosomal protein L3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gi|91461578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Papilio xuthus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.2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1.3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</w:tr>
      <w:tr w:rsidR="00674C59" w:rsidRPr="008D2F32" w:rsidTr="00860547">
        <w:trPr>
          <w:trHeight w:val="255"/>
        </w:trPr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74C59" w:rsidRPr="008D2F32" w:rsidRDefault="00674C59" w:rsidP="00860547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Elongation factor 1-alpha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gi|91846405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Spodoptera frugiperda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8.4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42.4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0.7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674C59" w:rsidRPr="008D2F32" w:rsidTr="00860547">
        <w:trPr>
          <w:trHeight w:val="255"/>
        </w:trPr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74C59" w:rsidRPr="008D2F32" w:rsidRDefault="00674C59" w:rsidP="00860547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Ribosomal protein L1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gi|5646325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Helicoverpa zea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3.2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9.5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6.0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4.9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674C59" w:rsidRPr="008D2F32" w:rsidTr="00860547">
        <w:trPr>
          <w:trHeight w:val="255"/>
        </w:trPr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74C59" w:rsidRPr="008D2F32" w:rsidRDefault="00674C59" w:rsidP="00860547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Ribosomal protein L2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gi|5460923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Bombyx mori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.1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0.1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.0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674C59" w:rsidRPr="008D2F32" w:rsidTr="00860547">
        <w:trPr>
          <w:trHeight w:val="255"/>
        </w:trPr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74C59" w:rsidRPr="008D2F32" w:rsidRDefault="00674C59" w:rsidP="00860547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Ribosomal protein L2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gi|1521377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Spodoptera frugiperda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3.1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4.5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.0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7.5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674C59" w:rsidRPr="008D2F32" w:rsidTr="00860547">
        <w:trPr>
          <w:trHeight w:val="255"/>
        </w:trPr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74C59" w:rsidRPr="008D2F32" w:rsidRDefault="00674C59" w:rsidP="00860547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Ribosomal protein L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gi|1825304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Spodoptera frugiperda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.8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9.2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674C59" w:rsidRPr="008D2F32" w:rsidTr="00860547">
        <w:trPr>
          <w:trHeight w:val="255"/>
        </w:trPr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74C59" w:rsidRPr="008D2F32" w:rsidRDefault="00674C59" w:rsidP="00860547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Ribosomal protein L3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gi|91457574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Operophtera brumata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.4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0.8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4.9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7.9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674C59" w:rsidRPr="008D2F32" w:rsidTr="00860547">
        <w:trPr>
          <w:trHeight w:val="255"/>
        </w:trPr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74C59" w:rsidRPr="008D2F32" w:rsidRDefault="00674C59" w:rsidP="00860547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Ribosomal protein L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gi|17028041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Heliothis virescens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3.9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1.6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8.2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6.4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674C59" w:rsidRPr="008D2F32" w:rsidTr="00860547">
        <w:trPr>
          <w:trHeight w:val="255"/>
        </w:trPr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74C59" w:rsidRPr="008D2F32" w:rsidRDefault="00674C59" w:rsidP="00860547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Ribosomal protein L6e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gi|16101575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Spodoptera exigua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.5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6.3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4.8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9.2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674C59" w:rsidRPr="008D2F32" w:rsidTr="00860547">
        <w:trPr>
          <w:trHeight w:val="255"/>
        </w:trPr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74C59" w:rsidRPr="008D2F32" w:rsidRDefault="00674C59" w:rsidP="00860547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Ribosomal protein L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gi|5460920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Bombyx mori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9.2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0.1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4.9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3.7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674C59" w:rsidRPr="008D2F32" w:rsidTr="00860547">
        <w:trPr>
          <w:trHeight w:val="255"/>
        </w:trPr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74C59" w:rsidRPr="008D2F32" w:rsidRDefault="00674C59" w:rsidP="00860547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Ribosomal protein L7A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gi|26830646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Manduca sexta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.9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5.1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1.2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674C59" w:rsidRPr="008D2F32" w:rsidTr="00860547">
        <w:trPr>
          <w:trHeight w:val="255"/>
        </w:trPr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74C59" w:rsidRPr="008D2F32" w:rsidRDefault="00674C59" w:rsidP="00860547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PDP protein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gi|9510315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Bombyx mori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3.5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3.5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5.0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674C59" w:rsidRPr="008D2F32" w:rsidTr="00860547">
        <w:trPr>
          <w:trHeight w:val="255"/>
        </w:trPr>
        <w:tc>
          <w:tcPr>
            <w:tcW w:w="699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Protein posttranslational </w:t>
            </w: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lastRenderedPageBreak/>
              <w:t>modification and degradation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lastRenderedPageBreak/>
              <w:t>Protein disulfide-isomerase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gi|91457292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Operophtera brumata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4.4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1.8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3.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5.9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6</w:t>
            </w:r>
          </w:p>
        </w:tc>
      </w:tr>
      <w:tr w:rsidR="00674C59" w:rsidRPr="008D2F32" w:rsidTr="00860547">
        <w:trPr>
          <w:trHeight w:val="255"/>
        </w:trPr>
        <w:tc>
          <w:tcPr>
            <w:tcW w:w="699" w:type="pct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674C59" w:rsidRPr="008D2F32" w:rsidRDefault="00674C59" w:rsidP="00860547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Serine proteinase-like protein 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gi|20897254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Helicoverpa armigera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47.0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63.3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1.4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36.2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0</w:t>
            </w:r>
          </w:p>
        </w:tc>
      </w:tr>
      <w:tr w:rsidR="00674C59" w:rsidRPr="008D2F32" w:rsidTr="00860547">
        <w:trPr>
          <w:trHeight w:val="285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lastRenderedPageBreak/>
              <w:t>Vesicle transport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Vesicle amine transport protein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gi|9510310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Bombyx mori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4.2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5.4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3.0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5.1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674C59" w:rsidRPr="008D2F32" w:rsidTr="00860547">
        <w:trPr>
          <w:trHeight w:val="255"/>
        </w:trPr>
        <w:tc>
          <w:tcPr>
            <w:tcW w:w="69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Unknown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Unknown protein product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gi|15696829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Helicoverpa armigera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9.9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6.1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674C59" w:rsidRPr="008D2F32" w:rsidTr="00860547">
        <w:trPr>
          <w:trHeight w:val="255"/>
        </w:trPr>
        <w:tc>
          <w:tcPr>
            <w:tcW w:w="69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hideMark/>
          </w:tcPr>
          <w:p w:rsidR="00674C59" w:rsidRPr="008D2F32" w:rsidRDefault="00674C59" w:rsidP="00860547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REPAT32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gi|383932019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Spodoptera littoralis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8.6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54.6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52.7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674C59" w:rsidRPr="008D2F32" w:rsidRDefault="00674C59" w:rsidP="00860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D2F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4</w:t>
            </w:r>
          </w:p>
        </w:tc>
      </w:tr>
    </w:tbl>
    <w:p w:rsidR="00674C59" w:rsidRDefault="00674C59" w:rsidP="00674C59">
      <w:pPr>
        <w:pStyle w:val="Default"/>
        <w:snapToGrid w:val="0"/>
        <w:spacing w:line="360" w:lineRule="auto"/>
        <w:rPr>
          <w:b/>
          <w:sz w:val="20"/>
          <w:szCs w:val="20"/>
        </w:rPr>
      </w:pPr>
    </w:p>
    <w:p w:rsidR="00674C59" w:rsidRPr="00E12E6D" w:rsidRDefault="00674C59" w:rsidP="00674C59">
      <w:pPr>
        <w:pStyle w:val="Default"/>
        <w:snapToGrid w:val="0"/>
        <w:spacing w:line="360" w:lineRule="auto"/>
        <w:rPr>
          <w:b/>
          <w:sz w:val="16"/>
          <w:szCs w:val="16"/>
        </w:rPr>
      </w:pPr>
      <w:r w:rsidRPr="00E12E6D">
        <w:rPr>
          <w:b/>
          <w:sz w:val="16"/>
          <w:szCs w:val="16"/>
          <w:vertAlign w:val="superscript"/>
        </w:rPr>
        <w:t>a</w:t>
      </w:r>
      <w:r w:rsidRPr="00E12E6D">
        <w:rPr>
          <w:b/>
          <w:sz w:val="16"/>
          <w:szCs w:val="16"/>
        </w:rPr>
        <w:t xml:space="preserve"> Score was given by ProteinPilot software. The Score value is calculated by the following formula: Score = -log(1-PercentConfidence/100). Protein identitied with Score higher than </w:t>
      </w:r>
      <w:r w:rsidRPr="00E12E6D">
        <w:rPr>
          <w:rFonts w:hint="eastAsia"/>
          <w:b/>
          <w:sz w:val="16"/>
          <w:szCs w:val="16"/>
        </w:rPr>
        <w:t>2.0</w:t>
      </w:r>
      <w:r w:rsidRPr="00E12E6D">
        <w:rPr>
          <w:b/>
          <w:sz w:val="16"/>
          <w:szCs w:val="16"/>
        </w:rPr>
        <w:t xml:space="preserve"> (p&lt;0.0</w:t>
      </w:r>
      <w:r w:rsidRPr="00E12E6D">
        <w:rPr>
          <w:rFonts w:hint="eastAsia"/>
          <w:b/>
          <w:sz w:val="16"/>
          <w:szCs w:val="16"/>
        </w:rPr>
        <w:t>1</w:t>
      </w:r>
      <w:r w:rsidRPr="00E12E6D">
        <w:rPr>
          <w:b/>
          <w:sz w:val="16"/>
          <w:szCs w:val="16"/>
        </w:rPr>
        <w:t xml:space="preserve">) were considered significant and listed in this table. </w:t>
      </w:r>
    </w:p>
    <w:p w:rsidR="00674C59" w:rsidRPr="00E12E6D" w:rsidRDefault="00674C59" w:rsidP="00674C59">
      <w:pPr>
        <w:pStyle w:val="Default"/>
        <w:snapToGrid w:val="0"/>
        <w:spacing w:line="360" w:lineRule="auto"/>
        <w:rPr>
          <w:b/>
          <w:sz w:val="16"/>
          <w:szCs w:val="16"/>
        </w:rPr>
      </w:pPr>
      <w:r w:rsidRPr="00E12E6D">
        <w:rPr>
          <w:b/>
          <w:sz w:val="16"/>
          <w:szCs w:val="16"/>
          <w:vertAlign w:val="superscript"/>
        </w:rPr>
        <w:t xml:space="preserve">b </w:t>
      </w:r>
      <w:r w:rsidRPr="00E12E6D">
        <w:rPr>
          <w:b/>
          <w:sz w:val="16"/>
          <w:szCs w:val="16"/>
        </w:rPr>
        <w:t xml:space="preserve">The percentage of matching amino acids of identified peptides with confidence greater than 95% divided by the total number of amino acids in the sequence. </w:t>
      </w:r>
    </w:p>
    <w:p w:rsidR="00674C59" w:rsidRPr="00E12E6D" w:rsidRDefault="00674C59" w:rsidP="00674C59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16"/>
          <w:szCs w:val="16"/>
        </w:rPr>
      </w:pPr>
      <w:r w:rsidRPr="00E12E6D">
        <w:rPr>
          <w:rFonts w:ascii="Times New Roman" w:hAnsi="Times New Roman" w:cs="Times New Roman"/>
          <w:b/>
          <w:sz w:val="16"/>
          <w:szCs w:val="16"/>
          <w:vertAlign w:val="superscript"/>
        </w:rPr>
        <w:t xml:space="preserve">c </w:t>
      </w:r>
      <w:r w:rsidRPr="00E12E6D">
        <w:rPr>
          <w:rFonts w:ascii="Times New Roman" w:hAnsi="Times New Roman" w:cs="Times New Roman"/>
          <w:b/>
          <w:sz w:val="16"/>
          <w:szCs w:val="16"/>
        </w:rPr>
        <w:t>The number of matching peptides with confidence more than 95%.</w:t>
      </w:r>
    </w:p>
    <w:p w:rsidR="00674C59" w:rsidRPr="00E12E6D" w:rsidRDefault="00674C59" w:rsidP="00674C59">
      <w:pPr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:rsidR="002F2A29" w:rsidRDefault="002F2A29">
      <w:bookmarkStart w:id="0" w:name="_GoBack"/>
      <w:bookmarkEnd w:id="0"/>
    </w:p>
    <w:sectPr w:rsidR="002F2A29" w:rsidSect="009D0E24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2041A" w:rsidRDefault="00C2041A" w:rsidP="00674C59">
      <w:r>
        <w:separator/>
      </w:r>
    </w:p>
  </w:endnote>
  <w:endnote w:type="continuationSeparator" w:id="0">
    <w:p w:rsidR="00C2041A" w:rsidRDefault="00C2041A" w:rsidP="00674C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2041A" w:rsidRDefault="00C2041A" w:rsidP="00674C59">
      <w:r>
        <w:separator/>
      </w:r>
    </w:p>
  </w:footnote>
  <w:footnote w:type="continuationSeparator" w:id="0">
    <w:p w:rsidR="00C2041A" w:rsidRDefault="00C2041A" w:rsidP="00674C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6796"/>
    <w:rsid w:val="002F2A29"/>
    <w:rsid w:val="00536796"/>
    <w:rsid w:val="00674C59"/>
    <w:rsid w:val="00C20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4C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74C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74C5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74C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74C59"/>
    <w:rPr>
      <w:sz w:val="18"/>
      <w:szCs w:val="18"/>
    </w:rPr>
  </w:style>
  <w:style w:type="character" w:customStyle="1" w:styleId="st">
    <w:name w:val="st"/>
    <w:basedOn w:val="a0"/>
    <w:rsid w:val="00674C59"/>
  </w:style>
  <w:style w:type="paragraph" w:customStyle="1" w:styleId="EndNoteBibliographyTitle">
    <w:name w:val="EndNote Bibliography Title"/>
    <w:basedOn w:val="a"/>
    <w:link w:val="EndNoteBibliographyTitleChar"/>
    <w:rsid w:val="00674C59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674C59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674C59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674C59"/>
    <w:rPr>
      <w:rFonts w:ascii="Calibri" w:hAnsi="Calibri" w:cs="Calibri"/>
      <w:noProof/>
      <w:sz w:val="20"/>
    </w:rPr>
  </w:style>
  <w:style w:type="paragraph" w:customStyle="1" w:styleId="Default">
    <w:name w:val="Default"/>
    <w:rsid w:val="00674C59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4C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74C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74C5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74C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74C59"/>
    <w:rPr>
      <w:sz w:val="18"/>
      <w:szCs w:val="18"/>
    </w:rPr>
  </w:style>
  <w:style w:type="character" w:customStyle="1" w:styleId="st">
    <w:name w:val="st"/>
    <w:basedOn w:val="a0"/>
    <w:rsid w:val="00674C59"/>
  </w:style>
  <w:style w:type="paragraph" w:customStyle="1" w:styleId="EndNoteBibliographyTitle">
    <w:name w:val="EndNote Bibliography Title"/>
    <w:basedOn w:val="a"/>
    <w:link w:val="EndNoteBibliographyTitleChar"/>
    <w:rsid w:val="00674C59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674C59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674C59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674C59"/>
    <w:rPr>
      <w:rFonts w:ascii="Calibri" w:hAnsi="Calibri" w:cs="Calibri"/>
      <w:noProof/>
      <w:sz w:val="20"/>
    </w:rPr>
  </w:style>
  <w:style w:type="paragraph" w:customStyle="1" w:styleId="Default">
    <w:name w:val="Default"/>
    <w:rsid w:val="00674C59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19</Words>
  <Characters>5809</Characters>
  <Application>Microsoft Office Word</Application>
  <DocSecurity>0</DocSecurity>
  <Lines>48</Lines>
  <Paragraphs>13</Paragraphs>
  <ScaleCrop>false</ScaleCrop>
  <Company>China</Company>
  <LinksUpToDate>false</LinksUpToDate>
  <CharactersWithSpaces>6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2</cp:revision>
  <dcterms:created xsi:type="dcterms:W3CDTF">2016-04-01T03:51:00Z</dcterms:created>
  <dcterms:modified xsi:type="dcterms:W3CDTF">2016-04-01T03:51:00Z</dcterms:modified>
</cp:coreProperties>
</file>